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040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3"/>
        <w:gridCol w:w="1528"/>
        <w:gridCol w:w="1456"/>
        <w:gridCol w:w="1342"/>
        <w:gridCol w:w="861"/>
      </w:tblGrid>
      <w:tr w14:paraId="705B35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9040" w:type="dxa"/>
            <w:gridSpan w:val="5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417275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Table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. Summary of participants' demographics and clinical features.</w:t>
            </w:r>
          </w:p>
        </w:tc>
      </w:tr>
      <w:tr w14:paraId="71A524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2A79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haracteristics</w:t>
            </w:r>
          </w:p>
        </w:tc>
        <w:tc>
          <w:tcPr>
            <w:tcW w:w="152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D562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otal Participants</w:t>
            </w:r>
          </w:p>
        </w:tc>
        <w:tc>
          <w:tcPr>
            <w:tcW w:w="145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08B64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on-recruited</w:t>
            </w:r>
          </w:p>
        </w:tc>
        <w:tc>
          <w:tcPr>
            <w:tcW w:w="134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C6C8B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ecruited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61B4A4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lue</w:t>
            </w:r>
          </w:p>
        </w:tc>
      </w:tr>
      <w:tr w14:paraId="1BEC24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A61FF1C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74DB675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N=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3875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4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53D4E4A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N=2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678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3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729FB68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N=1197)</w:t>
            </w:r>
          </w:p>
        </w:tc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744858E">
            <w:pPr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14:paraId="584002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43CA79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emographic Characteristics</w:t>
            </w:r>
          </w:p>
        </w:tc>
        <w:tc>
          <w:tcPr>
            <w:tcW w:w="152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CE4D3"/>
            <w:vAlign w:val="center"/>
          </w:tcPr>
          <w:p w14:paraId="32AF136B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CE4D3"/>
            <w:vAlign w:val="center"/>
          </w:tcPr>
          <w:p w14:paraId="530313F8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CE4D3"/>
            <w:vAlign w:val="center"/>
          </w:tcPr>
          <w:p w14:paraId="5399A2DB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502256F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14:paraId="4576FF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2B021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ender, Female: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9707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9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61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87FD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3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61.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9C8B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57 (63.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B3BB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1</w:t>
            </w:r>
          </w:p>
        </w:tc>
      </w:tr>
      <w:tr w14:paraId="217AA7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31081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ge at Onset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42C8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3 (54, 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B869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4 (55, 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D5D5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2 (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, 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5515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58</w:t>
            </w:r>
          </w:p>
        </w:tc>
      </w:tr>
      <w:tr w14:paraId="46CB58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950F78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ime Interval (Median, Interquartile Range)</w:t>
            </w:r>
          </w:p>
        </w:tc>
      </w:tr>
      <w:tr w14:paraId="58A0F7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2A537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ays from Onset to Hospital Ad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1693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 (4, 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6E35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 (4, 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3325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, 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A22B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31</w:t>
            </w:r>
          </w:p>
        </w:tc>
      </w:tr>
      <w:tr w14:paraId="20BABD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2E32C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ays from Hospital Admission to Dischar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E9C0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 (6, 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DCF5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 (6, 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737A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 (7, 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3D81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25</w:t>
            </w:r>
          </w:p>
        </w:tc>
      </w:tr>
      <w:tr w14:paraId="25C2B6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3ADB27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omorbidities, n (%)</w:t>
            </w:r>
          </w:p>
        </w:tc>
      </w:tr>
      <w:tr w14:paraId="38C98D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C46B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ny Comorbid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CED2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6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2FFC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7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0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C5D9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9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40EA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03</w:t>
            </w:r>
          </w:p>
        </w:tc>
      </w:tr>
      <w:tr w14:paraId="03D06E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0DAF1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9BEE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0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DE05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3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7891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BE6D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76</w:t>
            </w:r>
          </w:p>
        </w:tc>
      </w:tr>
      <w:tr w14:paraId="286C5F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F4757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3B78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6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0E47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6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1A09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2706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0.956</w:t>
            </w:r>
          </w:p>
        </w:tc>
      </w:tr>
      <w:tr w14:paraId="47F2D4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1A8E1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hronic Obstructive Pulmonar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C602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5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5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366B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5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546E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5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F353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36</w:t>
            </w:r>
          </w:p>
        </w:tc>
      </w:tr>
      <w:tr w14:paraId="4D14AF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CE4EF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pat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6FAB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6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BC71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6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2A05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9156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81</w:t>
            </w:r>
          </w:p>
        </w:tc>
      </w:tr>
      <w:tr w14:paraId="1E9A07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81ADC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rdio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2863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4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0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B19F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4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0D21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08A3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1</w:t>
            </w:r>
          </w:p>
        </w:tc>
      </w:tr>
      <w:tr w14:paraId="110C68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385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31DBD2E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vere cases</w:t>
            </w:r>
          </w:p>
        </w:tc>
        <w:tc>
          <w:tcPr>
            <w:tcW w:w="152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D1190A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8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4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8E85F2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2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3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278FBD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5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4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6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C3A78F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71</w:t>
            </w:r>
          </w:p>
        </w:tc>
      </w:tr>
      <w:tr w14:paraId="36E366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0" w:hRule="atLeast"/>
        </w:trPr>
        <w:tc>
          <w:tcPr>
            <w:tcW w:w="9040" w:type="dxa"/>
            <w:gridSpan w:val="5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31D9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Note: Data are n (%) unless otherwise specified. Categorical variables were compared between groups using χ2 tests. Continuous variables were presented as medians with interquartile ranges (IQR) and were compared using the Mann-Whitney U test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alues less than 0.05 were considered statistically significant.</w:t>
            </w:r>
          </w:p>
        </w:tc>
      </w:tr>
    </w:tbl>
    <w:p w14:paraId="5864BF4E">
      <w:bookmarkStart w:id="0" w:name="_GoBack"/>
      <w:bookmarkEnd w:id="0"/>
    </w:p>
    <w:sectPr>
      <w:pgSz w:w="11906" w:h="16838"/>
      <w:pgMar w:top="1020" w:right="850" w:bottom="1020" w:left="85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A7C0795"/>
    <w:rsid w:val="4A7C0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30T08:31:00Z</dcterms:created>
  <dc:creator>YX</dc:creator>
  <cp:lastModifiedBy>YX</cp:lastModifiedBy>
  <dcterms:modified xsi:type="dcterms:W3CDTF">2025-05-30T08:34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B1C155AC62DD47509C53D1649EEB9095_11</vt:lpwstr>
  </property>
  <property fmtid="{D5CDD505-2E9C-101B-9397-08002B2CF9AE}" pid="4" name="KSOTemplateDocerSaveRecord">
    <vt:lpwstr>eyJoZGlkIjoiNjE0OWU3NDFjN2QyMDBhM2YyYmNjMmIxNGQ2YTQwZjAiLCJ1c2VySWQiOiI0ODY0MTQzOTcifQ==</vt:lpwstr>
  </property>
</Properties>
</file>